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35D9A" w14:textId="77777777" w:rsidR="00043DAF" w:rsidRDefault="00043DAF" w:rsidP="00043DA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A217D">
        <w:rPr>
          <w:rFonts w:ascii="Times New Roman" w:hAnsi="Times New Roman" w:cs="Times New Roman"/>
          <w:b/>
          <w:bCs/>
          <w:sz w:val="28"/>
          <w:szCs w:val="28"/>
        </w:rPr>
        <w:t>PubMed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40AC64B" w14:textId="77777777" w:rsidR="00043DAF" w:rsidRDefault="00043DAF" w:rsidP="00043DAF">
      <w:pPr>
        <w:jc w:val="left"/>
        <w:rPr>
          <w:rFonts w:ascii="Times New Roman" w:hAnsi="Times New Roman" w:cs="Times New Roman"/>
          <w:sz w:val="18"/>
          <w:szCs w:val="18"/>
        </w:rPr>
      </w:pPr>
      <w:r w:rsidRPr="00730A20">
        <w:rPr>
          <w:rFonts w:ascii="Times New Roman" w:hAnsi="Times New Roman" w:cs="Times New Roman"/>
          <w:sz w:val="18"/>
          <w:szCs w:val="18"/>
        </w:rPr>
        <w:t>((((((((((wound healing[Title/Abstract]) OR (wound healings[Title/Abstract])) OR (healing, wound[Title/Abstract])) OR (healings, wound[Title/Abstract])) OR (regeneration[Title/Abstract])) OR (injury repair[Title/Abstract])) OR (wound repair[Title/Abstract])) OR (re epithelialization[Title/Abstract])) OR (wound epithelialization[Title/Abstract])) OR ("Wound Healing"[Mesh])) AND ((((((((((((((((((((Oligochaeta[Title/Abstract]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Oligochaeta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Dilong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Di Long[Title/Abstract])) OR (Earthworms[Title/Abstract])) OR (Earthworm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Lumbricu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terrestri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Lumbricu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terrestri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terrestri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Lumbricu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Lumbricu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[Title/Abstract])) OR (Eisenia worm[Title/Abstract])) OR (Eisenia worms[Title/Abstract])) OR (worm, Eisenia[Title/Abstract])) OR (Eisenia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oetida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[Title/Abstract])) OR (Eisenia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oetida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oetida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, Eisenia[Title/Abstract])) OR (Eisenia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etida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 xml:space="preserve">[Title/Abstract])) OR (Eisenia 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etidas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[Title/Abstract])) OR (</w:t>
      </w:r>
      <w:proofErr w:type="spellStart"/>
      <w:r w:rsidRPr="00730A20">
        <w:rPr>
          <w:rFonts w:ascii="Times New Roman" w:hAnsi="Times New Roman" w:cs="Times New Roman"/>
          <w:sz w:val="18"/>
          <w:szCs w:val="18"/>
        </w:rPr>
        <w:t>fetida</w:t>
      </w:r>
      <w:proofErr w:type="spellEnd"/>
      <w:r w:rsidRPr="00730A20">
        <w:rPr>
          <w:rFonts w:ascii="Times New Roman" w:hAnsi="Times New Roman" w:cs="Times New Roman"/>
          <w:sz w:val="18"/>
          <w:szCs w:val="18"/>
        </w:rPr>
        <w:t>, Eisenia[Title/Abstract])) OR ("Oligochaeta"[Mesh]))</w:t>
      </w:r>
    </w:p>
    <w:p w14:paraId="67B3D79C" w14:textId="77777777" w:rsidR="00043DAF" w:rsidRPr="00043DAF" w:rsidRDefault="00043DA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CDAF43" w14:textId="7642473D" w:rsidR="00E54797" w:rsidRPr="00E54797" w:rsidRDefault="00A47FB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4797">
        <w:rPr>
          <w:rFonts w:ascii="Times New Roman" w:hAnsi="Times New Roman" w:cs="Times New Roman"/>
          <w:b/>
          <w:bCs/>
          <w:sz w:val="28"/>
          <w:szCs w:val="28"/>
        </w:rPr>
        <w:t>EMBASE:</w:t>
      </w:r>
    </w:p>
    <w:p w14:paraId="14CC4C7D" w14:textId="049BE40E" w:rsidR="00E54797" w:rsidRDefault="00043DAF">
      <w:r>
        <w:rPr>
          <w:noProof/>
        </w:rPr>
        <w:drawing>
          <wp:inline distT="0" distB="0" distL="0" distR="0" wp14:anchorId="6B889A91" wp14:editId="7381A8E4">
            <wp:extent cx="5274310" cy="2109470"/>
            <wp:effectExtent l="0" t="0" r="2540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04752" w14:textId="77777777" w:rsidR="00E54797" w:rsidRDefault="00E54797"/>
    <w:p w14:paraId="5E42E648" w14:textId="4C3D87D1" w:rsidR="00E54797" w:rsidRPr="00E54797" w:rsidRDefault="00E5479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54797">
        <w:rPr>
          <w:rFonts w:ascii="Times New Roman" w:hAnsi="Times New Roman" w:cs="Times New Roman"/>
          <w:b/>
          <w:bCs/>
          <w:sz w:val="28"/>
          <w:szCs w:val="28"/>
        </w:rPr>
        <w:t>Web of Science:</w:t>
      </w:r>
    </w:p>
    <w:p w14:paraId="38F35011" w14:textId="77777777" w:rsidR="00E54797" w:rsidRDefault="00E54797"/>
    <w:p w14:paraId="7542B653" w14:textId="79F74EDC" w:rsidR="00E54797" w:rsidRDefault="00043DAF">
      <w:r>
        <w:rPr>
          <w:noProof/>
        </w:rPr>
        <w:drawing>
          <wp:inline distT="0" distB="0" distL="0" distR="0" wp14:anchorId="53BCFA35" wp14:editId="48C64950">
            <wp:extent cx="5274310" cy="1939290"/>
            <wp:effectExtent l="0" t="0" r="2540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B478D" w14:textId="1874CF95" w:rsidR="005A5F20" w:rsidRDefault="005A5F20"/>
    <w:p w14:paraId="544C350F" w14:textId="7CFA9982" w:rsidR="005A5F20" w:rsidRDefault="005A5F20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5A5F20">
        <w:rPr>
          <w:rFonts w:ascii="Times New Roman" w:hAnsi="Times New Roman" w:cs="Times New Roman"/>
          <w:b/>
          <w:bCs/>
          <w:kern w:val="0"/>
          <w:sz w:val="28"/>
          <w:szCs w:val="28"/>
        </w:rPr>
        <w:t>the Cochrane Library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:</w:t>
      </w:r>
    </w:p>
    <w:p w14:paraId="34E00557" w14:textId="02287BFE" w:rsidR="005A5F20" w:rsidRDefault="00043DAF">
      <w:pPr>
        <w:rPr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A8F16EE" wp14:editId="2B4B487C">
            <wp:extent cx="5274310" cy="244094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D6A74" w14:textId="7881CBCD" w:rsidR="009A217D" w:rsidRDefault="00043DAF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26747C53" wp14:editId="2EBD14A0">
            <wp:extent cx="5274310" cy="2183130"/>
            <wp:effectExtent l="0" t="0" r="2540" b="762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2E75E" w14:textId="77777777" w:rsidR="00043DAF" w:rsidRPr="00043DAF" w:rsidRDefault="00043DAF" w:rsidP="00043DAF">
      <w:pPr>
        <w:jc w:val="left"/>
        <w:rPr>
          <w:rFonts w:ascii="Times New Roman" w:hAnsi="Times New Roman" w:cs="Times New Roman" w:hint="eastAsia"/>
          <w:sz w:val="18"/>
          <w:szCs w:val="18"/>
        </w:rPr>
      </w:pPr>
    </w:p>
    <w:p w14:paraId="651CDA83" w14:textId="76C270B3" w:rsidR="00F430CB" w:rsidRDefault="00F430C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>NKI:</w:t>
      </w:r>
    </w:p>
    <w:p w14:paraId="1C6A74EC" w14:textId="3B1438CF" w:rsidR="00043DAF" w:rsidRDefault="00043D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1D42416" wp14:editId="42F4A125">
            <wp:extent cx="5274310" cy="28886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96005" w14:textId="09CA2867" w:rsidR="00F430CB" w:rsidRDefault="00F430C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746AFC" w14:textId="0C706580" w:rsidR="003E22A4" w:rsidRDefault="00043D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1688654D" wp14:editId="3C51783C">
            <wp:extent cx="5274310" cy="30257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285A3" w14:textId="73918F7D" w:rsidR="00043DAF" w:rsidRDefault="00043DAF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323AABEB" wp14:editId="7CC04CD0">
            <wp:extent cx="5274310" cy="23463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F2B63" w14:textId="42805C38" w:rsidR="008370E6" w:rsidRDefault="003E22A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V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P: </w:t>
      </w:r>
    </w:p>
    <w:p w14:paraId="515EB652" w14:textId="412587D9" w:rsidR="003E22A4" w:rsidRDefault="00043D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7D95810" wp14:editId="6039B5BE">
            <wp:extent cx="5274310" cy="31584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0ADD3" w14:textId="1652CCAF" w:rsidR="003E22A4" w:rsidRDefault="003E22A4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01832561" w14:textId="57E73448" w:rsidR="003E22A4" w:rsidRDefault="003E22A4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W</w:t>
      </w:r>
      <w:r>
        <w:rPr>
          <w:rFonts w:ascii="Times New Roman" w:hAnsi="Times New Roman" w:cs="Times New Roman"/>
          <w:b/>
          <w:bCs/>
          <w:sz w:val="28"/>
          <w:szCs w:val="28"/>
        </w:rPr>
        <w:t>anFang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01F1E05D" w14:textId="41C545AB" w:rsidR="003E22A4" w:rsidRPr="009A217D" w:rsidRDefault="00043D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80E778E" wp14:editId="408EB2AC">
            <wp:extent cx="5274310" cy="29108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22A4" w:rsidRPr="009A2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F138F9" w14:textId="77777777" w:rsidR="005E7503" w:rsidRDefault="005E7503" w:rsidP="00A47FBC">
      <w:r>
        <w:separator/>
      </w:r>
    </w:p>
  </w:endnote>
  <w:endnote w:type="continuationSeparator" w:id="0">
    <w:p w14:paraId="3742A938" w14:textId="77777777" w:rsidR="005E7503" w:rsidRDefault="005E7503" w:rsidP="00A47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5C931" w14:textId="77777777" w:rsidR="005E7503" w:rsidRDefault="005E7503" w:rsidP="00A47FBC">
      <w:r>
        <w:separator/>
      </w:r>
    </w:p>
  </w:footnote>
  <w:footnote w:type="continuationSeparator" w:id="0">
    <w:p w14:paraId="60CD7B7D" w14:textId="77777777" w:rsidR="005E7503" w:rsidRDefault="005E7503" w:rsidP="00A47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91"/>
    <w:rsid w:val="00043DAF"/>
    <w:rsid w:val="000E0F8A"/>
    <w:rsid w:val="00294109"/>
    <w:rsid w:val="003E22A4"/>
    <w:rsid w:val="004A019A"/>
    <w:rsid w:val="005A5F20"/>
    <w:rsid w:val="005E7503"/>
    <w:rsid w:val="008370E6"/>
    <w:rsid w:val="008A1FD1"/>
    <w:rsid w:val="009A217D"/>
    <w:rsid w:val="009C01B8"/>
    <w:rsid w:val="00A47FBC"/>
    <w:rsid w:val="00A93801"/>
    <w:rsid w:val="00AE7791"/>
    <w:rsid w:val="00E54797"/>
    <w:rsid w:val="00F4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F51C4"/>
  <w15:chartTrackingRefBased/>
  <w15:docId w15:val="{719DA728-26B0-4448-BB56-FC458380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F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F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</dc:creator>
  <cp:keywords/>
  <dc:description/>
  <cp:lastModifiedBy>13849</cp:lastModifiedBy>
  <cp:revision>11</cp:revision>
  <dcterms:created xsi:type="dcterms:W3CDTF">2020-01-02T05:37:00Z</dcterms:created>
  <dcterms:modified xsi:type="dcterms:W3CDTF">2021-02-18T02:37:00Z</dcterms:modified>
</cp:coreProperties>
</file>